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75E" w:rsidRPr="008A375E" w:rsidRDefault="008A375E" w:rsidP="008A375E">
      <w:pPr>
        <w:rPr>
          <w:rFonts w:ascii="Times New Roman" w:hAnsi="Times New Roman" w:cs="Times New Roman"/>
          <w:lang w:val="en-GB" w:eastAsia="de-DE"/>
        </w:rPr>
      </w:pPr>
      <w:r w:rsidRPr="008A375E">
        <w:rPr>
          <w:rFonts w:ascii="Times New Roman" w:hAnsi="Times New Roman" w:cs="Times New Roman"/>
          <w:lang w:val="en-GB" w:eastAsia="de-DE"/>
        </w:rPr>
        <w:t>Table S1 Four-factorial PERMAN</w:t>
      </w:r>
      <w:r w:rsidR="00B6267F">
        <w:rPr>
          <w:rFonts w:ascii="Times New Roman" w:hAnsi="Times New Roman" w:cs="Times New Roman"/>
          <w:lang w:val="en-GB" w:eastAsia="de-DE"/>
        </w:rPr>
        <w:t>OVA</w:t>
      </w:r>
      <w:r w:rsidRPr="008A375E">
        <w:rPr>
          <w:rFonts w:ascii="Times New Roman" w:hAnsi="Times New Roman" w:cs="Times New Roman"/>
          <w:lang w:val="en-GB" w:eastAsia="de-DE"/>
        </w:rPr>
        <w:t xml:space="preserve"> for health indices of two</w:t>
      </w:r>
      <w:r w:rsidR="008D4C4B">
        <w:rPr>
          <w:rFonts w:ascii="Times New Roman" w:hAnsi="Times New Roman" w:cs="Times New Roman"/>
          <w:lang w:val="en-GB" w:eastAsia="de-DE"/>
        </w:rPr>
        <w:t xml:space="preserve"> </w:t>
      </w:r>
      <w:proofErr w:type="spellStart"/>
      <w:r w:rsidR="008D4C4B" w:rsidRPr="008D4C4B">
        <w:rPr>
          <w:rFonts w:ascii="Times New Roman" w:hAnsi="Times New Roman" w:cs="Times New Roman"/>
          <w:i/>
          <w:lang w:val="en-GB" w:eastAsia="de-DE"/>
        </w:rPr>
        <w:t>Acropora</w:t>
      </w:r>
      <w:proofErr w:type="spellEnd"/>
      <w:r w:rsidRPr="008A375E">
        <w:rPr>
          <w:rFonts w:ascii="Times New Roman" w:hAnsi="Times New Roman" w:cs="Times New Roman"/>
          <w:lang w:val="en-GB" w:eastAsia="de-DE"/>
        </w:rPr>
        <w:t xml:space="preserve"> species.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5"/>
        <w:gridCol w:w="1468"/>
        <w:gridCol w:w="960"/>
        <w:gridCol w:w="1571"/>
        <w:gridCol w:w="1433"/>
        <w:gridCol w:w="960"/>
        <w:gridCol w:w="960"/>
      </w:tblGrid>
      <w:tr w:rsidR="008A375E" w:rsidRPr="00F41C82" w:rsidTr="009C000D">
        <w:trPr>
          <w:trHeight w:val="330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Effe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seudo-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375E" w:rsidRPr="00F41C82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41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8A375E" w:rsidRPr="000C79BB" w:rsidTr="009C000D">
        <w:trPr>
          <w:trHeight w:val="315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8A375E" w:rsidRPr="000C79BB" w:rsidRDefault="008A375E" w:rsidP="009C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Protein 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181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1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8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75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(mg µgDNA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de-DE"/>
              </w:rPr>
              <w:t>-1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192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1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7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1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4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5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49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6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9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8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6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A/DNA ratio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940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9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.617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.6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27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5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.48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4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369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3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4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2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0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1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.296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1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4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2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7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D (cells cm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2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637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6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673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6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4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1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3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4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7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8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5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6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9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9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9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45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3</w:t>
            </w:r>
          </w:p>
        </w:tc>
      </w:tr>
      <w:tr w:rsidR="008A375E" w:rsidRPr="000C79BB" w:rsidTr="009C000D">
        <w:trPr>
          <w:trHeight w:val="375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Chl</w:t>
            </w:r>
            <w:proofErr w:type="spellEnd"/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 xml:space="preserve"> </w:t>
            </w:r>
            <w:r w:rsidRPr="000C79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de-DE"/>
              </w:rPr>
              <w:t>a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 xml:space="preserve"> (µg cm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de-DE"/>
              </w:rPr>
              <w:t>-2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.532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.5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6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.980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4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837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8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8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9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5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4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8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3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2</w:t>
            </w:r>
          </w:p>
        </w:tc>
      </w:tr>
      <w:tr w:rsidR="008A375E" w:rsidRPr="000C79BB" w:rsidTr="009C000D">
        <w:trPr>
          <w:trHeight w:val="375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Chl</w:t>
            </w:r>
            <w:proofErr w:type="spellEnd"/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 xml:space="preserve"> </w:t>
            </w:r>
            <w:r w:rsidRPr="000C79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de-DE"/>
              </w:rPr>
              <w:t>a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 xml:space="preserve"> (µg cell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de-DE"/>
              </w:rPr>
              <w:t>-1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lang w:val="en-AU" w:eastAsia="de-DE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4.939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398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8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915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915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822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607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.853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979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35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35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9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3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1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490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30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010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58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7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.451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16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7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153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8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2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786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12 x 10</w:t>
            </w:r>
            <w:r w:rsidRPr="000C79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4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Yield </w:t>
            </w:r>
            <w:r w:rsidRPr="000C79BB">
              <w:t>(</w:t>
            </w:r>
            <w:r w:rsidRPr="000C79BB">
              <w:rPr>
                <w:rFonts w:ascii="Times" w:hAnsi="Times" w:cs="Lucida Grande"/>
              </w:rPr>
              <w:t>ΔF/Fm’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3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4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218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4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228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7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3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28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7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9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5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R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5.58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5.5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26.54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75.5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8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.428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3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7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8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1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5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6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9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4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.953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6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5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.000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se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1</w:t>
            </w:r>
          </w:p>
        </w:tc>
      </w:tr>
      <w:tr w:rsidR="008A375E" w:rsidRPr="000C79BB" w:rsidTr="009C000D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xda(se)x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2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375E" w:rsidRPr="000C79BB" w:rsidRDefault="008A375E" w:rsidP="009C0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79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</w:t>
            </w:r>
          </w:p>
        </w:tc>
      </w:tr>
    </w:tbl>
    <w:p w:rsidR="00C509E7" w:rsidRPr="008A375E" w:rsidRDefault="008A375E" w:rsidP="00C509E7">
      <w:pPr>
        <w:pStyle w:val="keywords"/>
        <w:rPr>
          <w:i w:val="0"/>
          <w:sz w:val="22"/>
          <w:szCs w:val="22"/>
          <w:lang w:val="en-GB"/>
        </w:rPr>
      </w:pPr>
      <w:r w:rsidRPr="000C79BB">
        <w:rPr>
          <w:i w:val="0"/>
          <w:sz w:val="22"/>
          <w:szCs w:val="22"/>
          <w:lang w:val="en-GB"/>
        </w:rPr>
        <w:t>P</w:t>
      </w:r>
      <w:r w:rsidR="00C509E7" w:rsidRPr="000C79BB">
        <w:rPr>
          <w:i w:val="0"/>
          <w:sz w:val="22"/>
          <w:szCs w:val="22"/>
          <w:lang w:val="en-GB"/>
        </w:rPr>
        <w:t xml:space="preserve">rotein concentration, RNA/DNA ratio, </w:t>
      </w:r>
      <w:proofErr w:type="spellStart"/>
      <w:r w:rsidR="00C509E7" w:rsidRPr="000C79BB">
        <w:rPr>
          <w:i w:val="0"/>
          <w:sz w:val="22"/>
          <w:szCs w:val="22"/>
          <w:lang w:val="en-GB"/>
        </w:rPr>
        <w:t>zooxanthellae</w:t>
      </w:r>
      <w:proofErr w:type="spellEnd"/>
      <w:r w:rsidR="00C509E7" w:rsidRPr="000C79BB">
        <w:rPr>
          <w:i w:val="0"/>
          <w:sz w:val="22"/>
          <w:szCs w:val="22"/>
          <w:lang w:val="en-GB"/>
        </w:rPr>
        <w:t xml:space="preserve"> density (ZD), </w:t>
      </w:r>
      <w:proofErr w:type="spellStart"/>
      <w:r w:rsidR="00C509E7" w:rsidRPr="000C79BB">
        <w:rPr>
          <w:i w:val="0"/>
          <w:sz w:val="22"/>
          <w:szCs w:val="22"/>
          <w:lang w:val="en-GB"/>
        </w:rPr>
        <w:t>Chl</w:t>
      </w:r>
      <w:proofErr w:type="spellEnd"/>
      <w:r w:rsidR="00C509E7" w:rsidRPr="000C79BB">
        <w:rPr>
          <w:i w:val="0"/>
          <w:sz w:val="22"/>
          <w:szCs w:val="22"/>
          <w:lang w:val="en-GB"/>
        </w:rPr>
        <w:t xml:space="preserve"> </w:t>
      </w:r>
      <w:r w:rsidR="00C509E7" w:rsidRPr="000C79BB">
        <w:rPr>
          <w:sz w:val="22"/>
          <w:szCs w:val="22"/>
          <w:lang w:val="en-GB"/>
        </w:rPr>
        <w:t>a</w:t>
      </w:r>
      <w:r w:rsidR="00C509E7" w:rsidRPr="000C79BB">
        <w:rPr>
          <w:i w:val="0"/>
          <w:sz w:val="22"/>
          <w:szCs w:val="22"/>
          <w:lang w:val="en-GB"/>
        </w:rPr>
        <w:t xml:space="preserve"> concentration per surface</w:t>
      </w:r>
      <w:r w:rsidR="00C509E7" w:rsidRPr="008A375E">
        <w:rPr>
          <w:i w:val="0"/>
          <w:sz w:val="22"/>
          <w:szCs w:val="22"/>
          <w:lang w:val="en-GB"/>
        </w:rPr>
        <w:t xml:space="preserve"> area and per cell, yield and relative electron transport rate (</w:t>
      </w:r>
      <w:proofErr w:type="spellStart"/>
      <w:r w:rsidR="00C509E7" w:rsidRPr="008A375E">
        <w:rPr>
          <w:i w:val="0"/>
          <w:sz w:val="22"/>
          <w:szCs w:val="22"/>
          <w:lang w:val="en-GB"/>
        </w:rPr>
        <w:t>rETR</w:t>
      </w:r>
      <w:proofErr w:type="spellEnd"/>
      <w:r w:rsidR="00C509E7" w:rsidRPr="008A375E">
        <w:rPr>
          <w:i w:val="0"/>
          <w:sz w:val="22"/>
          <w:szCs w:val="22"/>
          <w:lang w:val="en-GB"/>
        </w:rPr>
        <w:t xml:space="preserve">) </w:t>
      </w:r>
      <w:r>
        <w:rPr>
          <w:i w:val="0"/>
          <w:sz w:val="22"/>
          <w:szCs w:val="22"/>
          <w:lang w:val="en-GB"/>
        </w:rPr>
        <w:t>were compared for</w:t>
      </w:r>
      <w:r w:rsidR="00C509E7" w:rsidRPr="008A375E">
        <w:rPr>
          <w:i w:val="0"/>
          <w:sz w:val="22"/>
          <w:szCs w:val="22"/>
          <w:lang w:val="en-GB"/>
        </w:rPr>
        <w:t xml:space="preserve"> 2 species</w:t>
      </w:r>
      <w:r w:rsidR="007D1D3C" w:rsidRPr="008A375E">
        <w:rPr>
          <w:i w:val="0"/>
          <w:sz w:val="22"/>
          <w:szCs w:val="22"/>
          <w:lang w:val="en-GB"/>
        </w:rPr>
        <w:t xml:space="preserve"> (</w:t>
      </w:r>
      <w:proofErr w:type="spellStart"/>
      <w:r w:rsidR="007D1D3C" w:rsidRPr="008A375E">
        <w:rPr>
          <w:i w:val="0"/>
          <w:sz w:val="22"/>
          <w:szCs w:val="22"/>
          <w:lang w:val="en-GB"/>
        </w:rPr>
        <w:t>sp</w:t>
      </w:r>
      <w:proofErr w:type="spellEnd"/>
      <w:r w:rsidR="007D1D3C" w:rsidRPr="008A375E">
        <w:rPr>
          <w:i w:val="0"/>
          <w:sz w:val="22"/>
          <w:szCs w:val="22"/>
          <w:lang w:val="en-GB"/>
        </w:rPr>
        <w:t>)</w:t>
      </w:r>
      <w:r w:rsidR="00C509E7" w:rsidRPr="008A375E">
        <w:rPr>
          <w:i w:val="0"/>
          <w:sz w:val="22"/>
          <w:szCs w:val="22"/>
          <w:lang w:val="en-GB"/>
        </w:rPr>
        <w:t xml:space="preserve"> (</w:t>
      </w:r>
      <w:r w:rsidR="00C509E7" w:rsidRPr="008A375E">
        <w:rPr>
          <w:sz w:val="22"/>
          <w:szCs w:val="22"/>
          <w:lang w:val="en-GB"/>
        </w:rPr>
        <w:t xml:space="preserve">A. </w:t>
      </w:r>
      <w:proofErr w:type="spellStart"/>
      <w:r w:rsidR="00C509E7" w:rsidRPr="008A375E">
        <w:rPr>
          <w:sz w:val="22"/>
          <w:szCs w:val="22"/>
          <w:lang w:val="en-GB"/>
        </w:rPr>
        <w:t>digitifera</w:t>
      </w:r>
      <w:proofErr w:type="spellEnd"/>
      <w:r w:rsidR="00C509E7" w:rsidRPr="008A375E">
        <w:rPr>
          <w:i w:val="0"/>
          <w:sz w:val="22"/>
          <w:szCs w:val="22"/>
          <w:lang w:val="en-GB"/>
        </w:rPr>
        <w:t xml:space="preserve"> and </w:t>
      </w:r>
      <w:r w:rsidR="00C509E7" w:rsidRPr="008A375E">
        <w:rPr>
          <w:sz w:val="22"/>
          <w:szCs w:val="22"/>
          <w:lang w:val="en-GB"/>
        </w:rPr>
        <w:t xml:space="preserve">A. </w:t>
      </w:r>
      <w:proofErr w:type="spellStart"/>
      <w:r w:rsidR="00C509E7" w:rsidRPr="008A375E">
        <w:rPr>
          <w:sz w:val="22"/>
          <w:szCs w:val="22"/>
          <w:lang w:val="en-GB"/>
        </w:rPr>
        <w:t>spicifera</w:t>
      </w:r>
      <w:proofErr w:type="spellEnd"/>
      <w:r w:rsidR="007D1D3C" w:rsidRPr="008A375E">
        <w:rPr>
          <w:i w:val="0"/>
          <w:sz w:val="22"/>
          <w:szCs w:val="22"/>
          <w:lang w:val="en-GB"/>
        </w:rPr>
        <w:t>), 2</w:t>
      </w:r>
      <w:r w:rsidR="00C509E7" w:rsidRPr="008A375E">
        <w:rPr>
          <w:i w:val="0"/>
          <w:sz w:val="22"/>
          <w:szCs w:val="22"/>
          <w:lang w:val="en-GB"/>
        </w:rPr>
        <w:t xml:space="preserve"> </w:t>
      </w:r>
      <w:r w:rsidR="007D1D3C" w:rsidRPr="008A375E">
        <w:rPr>
          <w:i w:val="0"/>
          <w:sz w:val="22"/>
          <w:szCs w:val="22"/>
          <w:lang w:val="en-GB"/>
        </w:rPr>
        <w:t xml:space="preserve">seasons (se) </w:t>
      </w:r>
      <w:r w:rsidR="00C509E7" w:rsidRPr="008A375E">
        <w:rPr>
          <w:i w:val="0"/>
          <w:sz w:val="22"/>
          <w:szCs w:val="22"/>
          <w:lang w:val="en-GB"/>
        </w:rPr>
        <w:t>(August 2010 (winter) and February 2011(summer</w:t>
      </w:r>
      <w:r w:rsidR="007D1D3C" w:rsidRPr="008A375E">
        <w:rPr>
          <w:i w:val="0"/>
          <w:sz w:val="22"/>
          <w:szCs w:val="22"/>
          <w:lang w:val="en-GB"/>
        </w:rPr>
        <w:t>)), over 4 days each season (da) and 4 different times a day (di) (morning, noon, evening, midnight)</w:t>
      </w:r>
      <w:r w:rsidR="00C509E7" w:rsidRPr="008A375E">
        <w:rPr>
          <w:i w:val="0"/>
          <w:sz w:val="22"/>
          <w:szCs w:val="22"/>
          <w:lang w:val="en-GB"/>
        </w:rPr>
        <w:t xml:space="preserve"> at Sandy Bay, Ningaloo Reef. Species, season and </w:t>
      </w:r>
      <w:r w:rsidR="007D1D3C" w:rsidRPr="008A375E">
        <w:rPr>
          <w:i w:val="0"/>
          <w:sz w:val="22"/>
          <w:szCs w:val="22"/>
          <w:lang w:val="en-GB"/>
        </w:rPr>
        <w:t>time of the day</w:t>
      </w:r>
      <w:r w:rsidR="00C509E7" w:rsidRPr="008A375E">
        <w:rPr>
          <w:i w:val="0"/>
          <w:sz w:val="22"/>
          <w:szCs w:val="22"/>
          <w:lang w:val="en-GB"/>
        </w:rPr>
        <w:t xml:space="preserve"> were fixed effects</w:t>
      </w:r>
      <w:r w:rsidR="007D1D3C" w:rsidRPr="008A375E">
        <w:rPr>
          <w:i w:val="0"/>
          <w:sz w:val="22"/>
          <w:szCs w:val="22"/>
          <w:lang w:val="en-GB"/>
        </w:rPr>
        <w:t>, while days are nested within seasons</w:t>
      </w:r>
      <w:r w:rsidR="00C509E7" w:rsidRPr="008A375E">
        <w:rPr>
          <w:i w:val="0"/>
          <w:sz w:val="22"/>
          <w:szCs w:val="22"/>
          <w:lang w:val="en-GB"/>
        </w:rPr>
        <w:t xml:space="preserve">. PERMANOVA was based on </w:t>
      </w:r>
      <w:proofErr w:type="spellStart"/>
      <w:r w:rsidR="00C509E7" w:rsidRPr="008A375E">
        <w:rPr>
          <w:i w:val="0"/>
          <w:color w:val="000000"/>
          <w:sz w:val="22"/>
          <w:szCs w:val="22"/>
          <w:lang w:val="en-GB"/>
        </w:rPr>
        <w:t>euclidean</w:t>
      </w:r>
      <w:proofErr w:type="spellEnd"/>
      <w:r w:rsidR="00C509E7" w:rsidRPr="008A375E">
        <w:rPr>
          <w:i w:val="0"/>
          <w:sz w:val="22"/>
          <w:szCs w:val="22"/>
          <w:lang w:val="en-GB"/>
        </w:rPr>
        <w:t xml:space="preserve"> distance after log-transformation. Type I (sequential) sum of squares was used with </w:t>
      </w:r>
      <w:r w:rsidR="00C509E7" w:rsidRPr="008A375E">
        <w:rPr>
          <w:i w:val="0"/>
          <w:color w:val="000000"/>
          <w:sz w:val="22"/>
          <w:szCs w:val="22"/>
          <w:lang w:val="en-GB"/>
        </w:rPr>
        <w:t>permutation of residuals under a reduced model (9999 permutations).</w:t>
      </w:r>
    </w:p>
    <w:p w:rsidR="00004709" w:rsidRDefault="00004709">
      <w:pPr>
        <w:rPr>
          <w:lang w:val="en-GB"/>
        </w:rPr>
      </w:pPr>
    </w:p>
    <w:p w:rsidR="008A375E" w:rsidRPr="008A375E" w:rsidRDefault="008A375E" w:rsidP="008A375E">
      <w:pPr>
        <w:rPr>
          <w:rFonts w:ascii="Times New Roman" w:hAnsi="Times New Roman"/>
          <w:lang w:val="en-GB"/>
        </w:rPr>
      </w:pPr>
    </w:p>
    <w:p w:rsidR="008A375E" w:rsidRPr="008A375E" w:rsidRDefault="008A375E" w:rsidP="008A375E">
      <w:pPr>
        <w:rPr>
          <w:rFonts w:ascii="Times New Roman" w:hAnsi="Times New Roman"/>
          <w:lang w:val="en-GB"/>
        </w:rPr>
      </w:pPr>
      <w:bookmarkStart w:id="0" w:name="_GoBack"/>
      <w:bookmarkEnd w:id="0"/>
    </w:p>
    <w:p w:rsidR="008A375E" w:rsidRPr="00C509E7" w:rsidRDefault="008A375E">
      <w:pPr>
        <w:rPr>
          <w:lang w:val="en-GB"/>
        </w:rPr>
      </w:pPr>
    </w:p>
    <w:sectPr w:rsidR="008A375E" w:rsidRPr="00C509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9E7"/>
    <w:rsid w:val="000030BA"/>
    <w:rsid w:val="00004709"/>
    <w:rsid w:val="00031E00"/>
    <w:rsid w:val="000C79BB"/>
    <w:rsid w:val="00113CA2"/>
    <w:rsid w:val="00216727"/>
    <w:rsid w:val="002C11C8"/>
    <w:rsid w:val="002E0AEC"/>
    <w:rsid w:val="002E2F1D"/>
    <w:rsid w:val="002E4364"/>
    <w:rsid w:val="002F0FF4"/>
    <w:rsid w:val="00371FF6"/>
    <w:rsid w:val="003933E5"/>
    <w:rsid w:val="003A689B"/>
    <w:rsid w:val="003B0483"/>
    <w:rsid w:val="00427EFA"/>
    <w:rsid w:val="00454861"/>
    <w:rsid w:val="004732AF"/>
    <w:rsid w:val="004C1307"/>
    <w:rsid w:val="004C4635"/>
    <w:rsid w:val="004D0CC5"/>
    <w:rsid w:val="004E0EA9"/>
    <w:rsid w:val="0053693A"/>
    <w:rsid w:val="005567DA"/>
    <w:rsid w:val="005633C1"/>
    <w:rsid w:val="005A1885"/>
    <w:rsid w:val="005C654D"/>
    <w:rsid w:val="006577DD"/>
    <w:rsid w:val="00666F08"/>
    <w:rsid w:val="00673748"/>
    <w:rsid w:val="006A28B0"/>
    <w:rsid w:val="006B591B"/>
    <w:rsid w:val="006D2BC9"/>
    <w:rsid w:val="007206A4"/>
    <w:rsid w:val="007338B2"/>
    <w:rsid w:val="00761145"/>
    <w:rsid w:val="00765540"/>
    <w:rsid w:val="0077077A"/>
    <w:rsid w:val="007D1D3C"/>
    <w:rsid w:val="007F590B"/>
    <w:rsid w:val="0080561A"/>
    <w:rsid w:val="008663DA"/>
    <w:rsid w:val="008936F7"/>
    <w:rsid w:val="008A375E"/>
    <w:rsid w:val="008D4C4B"/>
    <w:rsid w:val="009257CD"/>
    <w:rsid w:val="00951D1C"/>
    <w:rsid w:val="00981069"/>
    <w:rsid w:val="009D6DD3"/>
    <w:rsid w:val="009F06D1"/>
    <w:rsid w:val="009F20CF"/>
    <w:rsid w:val="00A41922"/>
    <w:rsid w:val="00A518F5"/>
    <w:rsid w:val="00B06670"/>
    <w:rsid w:val="00B30D28"/>
    <w:rsid w:val="00B50BAD"/>
    <w:rsid w:val="00B6267F"/>
    <w:rsid w:val="00C32D98"/>
    <w:rsid w:val="00C509E7"/>
    <w:rsid w:val="00CB7CA3"/>
    <w:rsid w:val="00CE0F04"/>
    <w:rsid w:val="00D02EE9"/>
    <w:rsid w:val="00D82AD6"/>
    <w:rsid w:val="00DB70C6"/>
    <w:rsid w:val="00DC19CC"/>
    <w:rsid w:val="00DE011E"/>
    <w:rsid w:val="00DF52ED"/>
    <w:rsid w:val="00E00A02"/>
    <w:rsid w:val="00E06B22"/>
    <w:rsid w:val="00E339B6"/>
    <w:rsid w:val="00E60CE6"/>
    <w:rsid w:val="00ED361F"/>
    <w:rsid w:val="00F41C82"/>
    <w:rsid w:val="00F64A57"/>
    <w:rsid w:val="00FE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BFE584-403B-4B51-B900-F6D0E846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">
    <w:name w:val="keywords"/>
    <w:basedOn w:val="Normal"/>
    <w:next w:val="Normal"/>
    <w:rsid w:val="00C509E7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 hinrichs</cp:lastModifiedBy>
  <cp:revision>2</cp:revision>
  <dcterms:created xsi:type="dcterms:W3CDTF">2013-04-14T01:00:00Z</dcterms:created>
  <dcterms:modified xsi:type="dcterms:W3CDTF">2013-04-14T01:00:00Z</dcterms:modified>
</cp:coreProperties>
</file>